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2C8" w:rsidRDefault="00034050" w:rsidP="00034050">
      <w:pPr>
        <w:keepNext/>
        <w:keepLines/>
        <w:autoSpaceDE w:val="0"/>
        <w:autoSpaceDN w:val="0"/>
        <w:adjustRightInd w:val="0"/>
        <w:spacing w:line="360" w:lineRule="auto"/>
        <w:jc w:val="center"/>
        <w:outlineLvl w:val="0"/>
        <w:rPr>
          <w:rFonts w:ascii="Times New Roman Bold" w:eastAsia="SimSun" w:hAnsi="Times New Roman Bold" w:cs="Times New Roman Bold"/>
          <w:b/>
          <w:bCs/>
          <w:kern w:val="0"/>
          <w:sz w:val="24"/>
        </w:rPr>
      </w:pPr>
      <w:bookmarkStart w:id="0" w:name="_Toc225413213"/>
      <w:r>
        <w:rPr>
          <w:rFonts w:ascii="Times New Roman Bold" w:eastAsia="SimSun" w:hAnsi="Times New Roman Bold" w:cs="Times New Roman Bold"/>
          <w:b/>
          <w:bCs/>
          <w:kern w:val="0"/>
          <w:sz w:val="24"/>
        </w:rPr>
        <w:t>Exploratory subgro</w:t>
      </w:r>
      <w:bookmarkStart w:id="1" w:name="_GoBack"/>
      <w:bookmarkEnd w:id="1"/>
      <w:r>
        <w:rPr>
          <w:rFonts w:ascii="Times New Roman Bold" w:eastAsia="SimSun" w:hAnsi="Times New Roman Bold" w:cs="Times New Roman Bold"/>
          <w:b/>
          <w:bCs/>
          <w:kern w:val="0"/>
          <w:sz w:val="24"/>
        </w:rPr>
        <w:t>up analyses</w:t>
      </w:r>
      <w:bookmarkEnd w:id="0"/>
    </w:p>
    <w:p w:rsidR="004D62C8" w:rsidRDefault="00034050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kern w:val="0"/>
          <w:sz w:val="22"/>
          <w:szCs w:val="22"/>
        </w:rPr>
        <w:t>These subgroup analyses were exploratory and were conducted to investigate potential sources of between-study heterogeneity. For HbA1c, SBP, and DBP, follow-up duration and intervention orientation were</w:t>
      </w:r>
      <w:r>
        <w:rPr>
          <w:rFonts w:ascii="Times New Roman" w:eastAsia="SimSun" w:hAnsi="Times New Roman" w:cs="Times New Roman"/>
          <w:kern w:val="0"/>
          <w:sz w:val="22"/>
          <w:szCs w:val="22"/>
        </w:rPr>
        <w:t xml:space="preserve"> completely overlapping across the available studies; accordingly, follow-up duration was prioritized as the formal subgroup variable, and intervention orientation was not interpreted as an independent source of heterogeneity. Subgroup findings should ther</w:t>
      </w:r>
      <w:r>
        <w:rPr>
          <w:rFonts w:ascii="Times New Roman" w:eastAsia="SimSun" w:hAnsi="Times New Roman" w:cs="Times New Roman"/>
          <w:kern w:val="0"/>
          <w:sz w:val="22"/>
          <w:szCs w:val="22"/>
        </w:rPr>
        <w:t>efore be interpreted cautiously.</w:t>
      </w:r>
    </w:p>
    <w:p w:rsidR="004D62C8" w:rsidRDefault="00034050" w:rsidP="00034050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w w:val="105"/>
          <w:kern w:val="44"/>
          <w:sz w:val="24"/>
          <w:szCs w:val="22"/>
        </w:rPr>
      </w:pPr>
      <w:r>
        <w:rPr>
          <w:rFonts w:ascii="Times New Roman" w:eastAsia="Times New Roman" w:hAnsi="Times New Roman" w:cs="Times New Roman"/>
          <w:b/>
          <w:bCs/>
          <w:w w:val="105"/>
          <w:kern w:val="44"/>
          <w:sz w:val="24"/>
          <w:szCs w:val="22"/>
        </w:rPr>
        <w:t>Figure S1. Subgroup analysis of HbA1c by follow-up duration.</w:t>
      </w:r>
    </w:p>
    <w:p w:rsidR="004D62C8" w:rsidRDefault="00034050">
      <w:pPr>
        <w:widowControl/>
        <w:spacing w:after="160" w:line="259" w:lineRule="auto"/>
        <w:jc w:val="center"/>
        <w:rPr>
          <w:rFonts w:ascii="Times New Roman" w:eastAsia="SimSun" w:hAnsi="Times New Roman" w:cs="Times New Roman"/>
          <w:kern w:val="0"/>
          <w:sz w:val="22"/>
          <w:szCs w:val="22"/>
        </w:rPr>
      </w:pPr>
      <w:r>
        <w:rPr>
          <w:rFonts w:ascii="Times New Roman Bold" w:eastAsia="SimSun" w:hAnsi="Times New Roman Bold" w:cs="Times New Roman Bold"/>
          <w:b/>
          <w:bCs/>
          <w:noProof/>
          <w:kern w:val="0"/>
          <w:sz w:val="24"/>
        </w:rPr>
        <w:drawing>
          <wp:inline distT="0" distB="0" distL="0" distR="0">
            <wp:extent cx="4700905" cy="2231390"/>
            <wp:effectExtent l="0" t="0" r="0" b="3810"/>
            <wp:docPr id="1701443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443326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88" t="18053" r="5671" b="16881"/>
                    <a:stretch>
                      <a:fillRect/>
                    </a:stretch>
                  </pic:blipFill>
                  <pic:spPr>
                    <a:xfrm>
                      <a:off x="0" y="0"/>
                      <a:ext cx="4701566" cy="223192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2C8" w:rsidRDefault="00034050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kern w:val="0"/>
          <w:sz w:val="22"/>
          <w:szCs w:val="22"/>
        </w:rPr>
        <w:t>Negative mean differences indicate lower HbA1c values and favor the intervention. No statistically significant subgroup difference was observed (P=.18). The sub</w:t>
      </w:r>
      <w:r>
        <w:rPr>
          <w:rFonts w:ascii="Times New Roman" w:eastAsia="SimSun" w:hAnsi="Times New Roman" w:cs="Times New Roman"/>
          <w:kern w:val="0"/>
          <w:sz w:val="22"/>
          <w:szCs w:val="22"/>
        </w:rPr>
        <w:t>group difference should be interpreted cautiously because follow-up duration and intervention orientation were completely overlapping across the available studies.</w:t>
      </w:r>
    </w:p>
    <w:p w:rsidR="004D62C8" w:rsidRDefault="00034050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w w:val="105"/>
          <w:kern w:val="44"/>
          <w:sz w:val="24"/>
          <w:szCs w:val="22"/>
        </w:rPr>
      </w:pPr>
      <w:r>
        <w:rPr>
          <w:rFonts w:ascii="Times New Roman" w:eastAsia="Times New Roman" w:hAnsi="Times New Roman" w:cs="Times New Roman"/>
          <w:b/>
          <w:bCs/>
          <w:w w:val="105"/>
          <w:kern w:val="44"/>
          <w:sz w:val="24"/>
          <w:szCs w:val="22"/>
        </w:rPr>
        <w:t>Figure S2. Subgroup analysis of SBP by follow-up duration.</w:t>
      </w:r>
    </w:p>
    <w:p w:rsidR="004D62C8" w:rsidRDefault="00034050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w w:val="105"/>
          <w:kern w:val="44"/>
          <w:sz w:val="24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w w:val="105"/>
          <w:kern w:val="44"/>
          <w:sz w:val="24"/>
          <w:szCs w:val="22"/>
        </w:rPr>
        <w:drawing>
          <wp:inline distT="0" distB="0" distL="0" distR="0">
            <wp:extent cx="4621530" cy="2087245"/>
            <wp:effectExtent l="0" t="0" r="1270" b="0"/>
            <wp:docPr id="5096925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692523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4" t="19941" r="6217" b="19190"/>
                    <a:stretch>
                      <a:fillRect/>
                    </a:stretch>
                  </pic:blipFill>
                  <pic:spPr>
                    <a:xfrm>
                      <a:off x="0" y="0"/>
                      <a:ext cx="4622374" cy="208794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2C8" w:rsidRDefault="00034050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kern w:val="0"/>
          <w:sz w:val="22"/>
          <w:szCs w:val="22"/>
        </w:rPr>
        <w:t xml:space="preserve">Negative mean differences </w:t>
      </w:r>
      <w:r>
        <w:rPr>
          <w:rFonts w:ascii="Times New Roman" w:eastAsia="SimSun" w:hAnsi="Times New Roman" w:cs="Times New Roman"/>
          <w:kern w:val="0"/>
          <w:sz w:val="22"/>
          <w:szCs w:val="22"/>
        </w:rPr>
        <w:t>indicate lower systolic blood pressure values and favor the intervention. No statistically significant subgroup difference was observed (P=.90). The subgroup difference should be interpreted cautiously because follow-up duration and intervention orientatio</w:t>
      </w:r>
      <w:r>
        <w:rPr>
          <w:rFonts w:ascii="Times New Roman" w:eastAsia="SimSun" w:hAnsi="Times New Roman" w:cs="Times New Roman"/>
          <w:kern w:val="0"/>
          <w:sz w:val="22"/>
          <w:szCs w:val="22"/>
        </w:rPr>
        <w:t>n were completely overlapping across the available studies.</w:t>
      </w:r>
    </w:p>
    <w:p w:rsidR="004D62C8" w:rsidRDefault="00034050">
      <w:pPr>
        <w:widowControl/>
        <w:spacing w:after="160" w:line="259" w:lineRule="auto"/>
        <w:jc w:val="center"/>
        <w:rPr>
          <w:rFonts w:ascii="Times New Roman" w:eastAsia="Times New Roman" w:hAnsi="Times New Roman" w:cs="Times New Roman"/>
          <w:b/>
          <w:bCs/>
          <w:w w:val="105"/>
          <w:kern w:val="44"/>
          <w:sz w:val="24"/>
          <w:szCs w:val="22"/>
        </w:rPr>
      </w:pPr>
      <w:r>
        <w:rPr>
          <w:rFonts w:ascii="Times New Roman" w:eastAsia="Times New Roman" w:hAnsi="Times New Roman" w:cs="Times New Roman"/>
          <w:b/>
          <w:bCs/>
          <w:w w:val="105"/>
          <w:kern w:val="44"/>
          <w:sz w:val="24"/>
          <w:szCs w:val="22"/>
        </w:rPr>
        <w:lastRenderedPageBreak/>
        <w:t>Figure S3. Subgroup analysis of DBP by follow-up duration.</w:t>
      </w:r>
    </w:p>
    <w:p w:rsidR="004D62C8" w:rsidRDefault="00034050">
      <w:pPr>
        <w:widowControl/>
        <w:spacing w:after="160" w:line="259" w:lineRule="auto"/>
        <w:jc w:val="center"/>
        <w:rPr>
          <w:rFonts w:ascii="Times New Roman" w:eastAsia="SimSun" w:hAnsi="Times New Roman" w:cs="Times New Roman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noProof/>
          <w:kern w:val="0"/>
          <w:sz w:val="22"/>
          <w:szCs w:val="22"/>
        </w:rPr>
        <w:drawing>
          <wp:inline distT="0" distB="0" distL="0" distR="0">
            <wp:extent cx="4621530" cy="2130425"/>
            <wp:effectExtent l="0" t="0" r="1270" b="3175"/>
            <wp:docPr id="17320879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08793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34" t="19524" r="6626" b="18350"/>
                    <a:stretch>
                      <a:fillRect/>
                    </a:stretch>
                  </pic:blipFill>
                  <pic:spPr>
                    <a:xfrm>
                      <a:off x="0" y="0"/>
                      <a:ext cx="4622352" cy="213109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2C8" w:rsidRDefault="00034050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kern w:val="0"/>
          <w:sz w:val="22"/>
          <w:szCs w:val="22"/>
        </w:rPr>
        <w:t>Negative mean differences indicate lower diastolic blood pressure values and favor the intervention. No statistically significant subgr</w:t>
      </w:r>
      <w:r>
        <w:rPr>
          <w:rFonts w:ascii="Times New Roman" w:eastAsia="SimSun" w:hAnsi="Times New Roman" w:cs="Times New Roman"/>
          <w:kern w:val="0"/>
          <w:sz w:val="22"/>
          <w:szCs w:val="22"/>
        </w:rPr>
        <w:t>oup difference was observed (P=.30). The subgroup difference should be interpreted cautiously because follow-up duration and intervention orientation were completely overlapping across the available studies.</w:t>
      </w:r>
    </w:p>
    <w:p w:rsidR="004D62C8" w:rsidRDefault="004D62C8"/>
    <w:sectPr w:rsidR="004D6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902"/>
    <w:rsid w:val="9FFF61B8"/>
    <w:rsid w:val="FFBE1FC5"/>
    <w:rsid w:val="FFF7C978"/>
    <w:rsid w:val="00000F90"/>
    <w:rsid w:val="00007392"/>
    <w:rsid w:val="000148EC"/>
    <w:rsid w:val="00015A13"/>
    <w:rsid w:val="000270D4"/>
    <w:rsid w:val="00033151"/>
    <w:rsid w:val="00034050"/>
    <w:rsid w:val="0003476E"/>
    <w:rsid w:val="00047821"/>
    <w:rsid w:val="00051958"/>
    <w:rsid w:val="0005506E"/>
    <w:rsid w:val="000711BC"/>
    <w:rsid w:val="00083700"/>
    <w:rsid w:val="000866FC"/>
    <w:rsid w:val="00086A4C"/>
    <w:rsid w:val="00093327"/>
    <w:rsid w:val="0009410F"/>
    <w:rsid w:val="000A3D75"/>
    <w:rsid w:val="000A499E"/>
    <w:rsid w:val="000B2FAE"/>
    <w:rsid w:val="000D0719"/>
    <w:rsid w:val="000E18FA"/>
    <w:rsid w:val="000E2048"/>
    <w:rsid w:val="000E5261"/>
    <w:rsid w:val="00104D5F"/>
    <w:rsid w:val="0011384C"/>
    <w:rsid w:val="0011580C"/>
    <w:rsid w:val="00121CBA"/>
    <w:rsid w:val="00127815"/>
    <w:rsid w:val="00130302"/>
    <w:rsid w:val="0013567E"/>
    <w:rsid w:val="00137C9D"/>
    <w:rsid w:val="001513A2"/>
    <w:rsid w:val="001555B1"/>
    <w:rsid w:val="00173650"/>
    <w:rsid w:val="00177F61"/>
    <w:rsid w:val="001A0617"/>
    <w:rsid w:val="001B4601"/>
    <w:rsid w:val="001C6971"/>
    <w:rsid w:val="001C7ED5"/>
    <w:rsid w:val="001D076F"/>
    <w:rsid w:val="001D3523"/>
    <w:rsid w:val="001D386E"/>
    <w:rsid w:val="001E42FB"/>
    <w:rsid w:val="001E4467"/>
    <w:rsid w:val="0021073B"/>
    <w:rsid w:val="00213987"/>
    <w:rsid w:val="002325BC"/>
    <w:rsid w:val="0025192B"/>
    <w:rsid w:val="00251F6D"/>
    <w:rsid w:val="0025229D"/>
    <w:rsid w:val="0026554C"/>
    <w:rsid w:val="00270CC2"/>
    <w:rsid w:val="0029317C"/>
    <w:rsid w:val="00294839"/>
    <w:rsid w:val="00296D5E"/>
    <w:rsid w:val="002A147C"/>
    <w:rsid w:val="002A163D"/>
    <w:rsid w:val="002A23A7"/>
    <w:rsid w:val="002A51B4"/>
    <w:rsid w:val="002B3BEA"/>
    <w:rsid w:val="002C1A61"/>
    <w:rsid w:val="002C6E08"/>
    <w:rsid w:val="002D3B87"/>
    <w:rsid w:val="002F1C22"/>
    <w:rsid w:val="002F1E09"/>
    <w:rsid w:val="002F4DF9"/>
    <w:rsid w:val="002F7B85"/>
    <w:rsid w:val="003003C8"/>
    <w:rsid w:val="00306301"/>
    <w:rsid w:val="00310A17"/>
    <w:rsid w:val="00316188"/>
    <w:rsid w:val="00326D22"/>
    <w:rsid w:val="00335D5A"/>
    <w:rsid w:val="003527EE"/>
    <w:rsid w:val="00355B26"/>
    <w:rsid w:val="003565D7"/>
    <w:rsid w:val="00357363"/>
    <w:rsid w:val="00380F32"/>
    <w:rsid w:val="00381D97"/>
    <w:rsid w:val="00386233"/>
    <w:rsid w:val="00397807"/>
    <w:rsid w:val="003A4C48"/>
    <w:rsid w:val="003B60D2"/>
    <w:rsid w:val="003C1129"/>
    <w:rsid w:val="003C260C"/>
    <w:rsid w:val="003D070E"/>
    <w:rsid w:val="003D37FF"/>
    <w:rsid w:val="003D541D"/>
    <w:rsid w:val="003D5C8E"/>
    <w:rsid w:val="003E1F54"/>
    <w:rsid w:val="004018FF"/>
    <w:rsid w:val="00402C93"/>
    <w:rsid w:val="00406656"/>
    <w:rsid w:val="00410BCF"/>
    <w:rsid w:val="00422EAF"/>
    <w:rsid w:val="00451789"/>
    <w:rsid w:val="00460F3A"/>
    <w:rsid w:val="004645EC"/>
    <w:rsid w:val="00464775"/>
    <w:rsid w:val="004751CC"/>
    <w:rsid w:val="00492F0E"/>
    <w:rsid w:val="00494321"/>
    <w:rsid w:val="004C4700"/>
    <w:rsid w:val="004C6520"/>
    <w:rsid w:val="004D43EC"/>
    <w:rsid w:val="004D62C8"/>
    <w:rsid w:val="004D7AD1"/>
    <w:rsid w:val="004E5A15"/>
    <w:rsid w:val="004E6D13"/>
    <w:rsid w:val="00501105"/>
    <w:rsid w:val="00505168"/>
    <w:rsid w:val="0051037F"/>
    <w:rsid w:val="00511603"/>
    <w:rsid w:val="00517A66"/>
    <w:rsid w:val="00522DC7"/>
    <w:rsid w:val="00531660"/>
    <w:rsid w:val="00531864"/>
    <w:rsid w:val="00531F07"/>
    <w:rsid w:val="00534706"/>
    <w:rsid w:val="00550A58"/>
    <w:rsid w:val="005623BD"/>
    <w:rsid w:val="005676FB"/>
    <w:rsid w:val="005836FC"/>
    <w:rsid w:val="00583792"/>
    <w:rsid w:val="005B1DBE"/>
    <w:rsid w:val="005B60E0"/>
    <w:rsid w:val="005C2347"/>
    <w:rsid w:val="005C275C"/>
    <w:rsid w:val="005D1C2D"/>
    <w:rsid w:val="005D5B82"/>
    <w:rsid w:val="005E24F5"/>
    <w:rsid w:val="005F713D"/>
    <w:rsid w:val="0060110D"/>
    <w:rsid w:val="00636EC3"/>
    <w:rsid w:val="00637FDE"/>
    <w:rsid w:val="00653902"/>
    <w:rsid w:val="006738AF"/>
    <w:rsid w:val="006904A0"/>
    <w:rsid w:val="00693740"/>
    <w:rsid w:val="006943B0"/>
    <w:rsid w:val="006A45F3"/>
    <w:rsid w:val="006A7D89"/>
    <w:rsid w:val="006C3CD2"/>
    <w:rsid w:val="006C7E73"/>
    <w:rsid w:val="006F1714"/>
    <w:rsid w:val="00716AFE"/>
    <w:rsid w:val="00732152"/>
    <w:rsid w:val="0073414E"/>
    <w:rsid w:val="00736194"/>
    <w:rsid w:val="00742BC9"/>
    <w:rsid w:val="00752FBA"/>
    <w:rsid w:val="0076273B"/>
    <w:rsid w:val="00770110"/>
    <w:rsid w:val="007745B6"/>
    <w:rsid w:val="00782D22"/>
    <w:rsid w:val="0078321E"/>
    <w:rsid w:val="007833F9"/>
    <w:rsid w:val="00790F1B"/>
    <w:rsid w:val="007A0667"/>
    <w:rsid w:val="007A2D17"/>
    <w:rsid w:val="007A4E20"/>
    <w:rsid w:val="007B630E"/>
    <w:rsid w:val="007E3955"/>
    <w:rsid w:val="007E6D5C"/>
    <w:rsid w:val="007F5F4B"/>
    <w:rsid w:val="008113BF"/>
    <w:rsid w:val="0081164C"/>
    <w:rsid w:val="0081756B"/>
    <w:rsid w:val="00827821"/>
    <w:rsid w:val="00830239"/>
    <w:rsid w:val="00833120"/>
    <w:rsid w:val="008348B3"/>
    <w:rsid w:val="00842A6A"/>
    <w:rsid w:val="00843DE1"/>
    <w:rsid w:val="00843E63"/>
    <w:rsid w:val="008518BE"/>
    <w:rsid w:val="00852738"/>
    <w:rsid w:val="008567A4"/>
    <w:rsid w:val="00872C71"/>
    <w:rsid w:val="00876383"/>
    <w:rsid w:val="00880265"/>
    <w:rsid w:val="008961A9"/>
    <w:rsid w:val="008B353A"/>
    <w:rsid w:val="008B3EA7"/>
    <w:rsid w:val="008C0B06"/>
    <w:rsid w:val="008C4155"/>
    <w:rsid w:val="008C7F30"/>
    <w:rsid w:val="008D13FE"/>
    <w:rsid w:val="008D77F1"/>
    <w:rsid w:val="008E2DA7"/>
    <w:rsid w:val="00903133"/>
    <w:rsid w:val="00906238"/>
    <w:rsid w:val="0090672A"/>
    <w:rsid w:val="00910F52"/>
    <w:rsid w:val="00917E30"/>
    <w:rsid w:val="00925857"/>
    <w:rsid w:val="009279A0"/>
    <w:rsid w:val="0093626D"/>
    <w:rsid w:val="00940DD2"/>
    <w:rsid w:val="00947792"/>
    <w:rsid w:val="009578A9"/>
    <w:rsid w:val="00970B4B"/>
    <w:rsid w:val="009917A8"/>
    <w:rsid w:val="009A0504"/>
    <w:rsid w:val="009B07AE"/>
    <w:rsid w:val="009B0DE6"/>
    <w:rsid w:val="009B17E0"/>
    <w:rsid w:val="009B52A1"/>
    <w:rsid w:val="009C1DBF"/>
    <w:rsid w:val="009C2794"/>
    <w:rsid w:val="009D1760"/>
    <w:rsid w:val="009D2556"/>
    <w:rsid w:val="009E62A9"/>
    <w:rsid w:val="009E7926"/>
    <w:rsid w:val="009F795B"/>
    <w:rsid w:val="00A00AD3"/>
    <w:rsid w:val="00A057B0"/>
    <w:rsid w:val="00A06F79"/>
    <w:rsid w:val="00A23E1A"/>
    <w:rsid w:val="00A2451C"/>
    <w:rsid w:val="00A26FD6"/>
    <w:rsid w:val="00A3251B"/>
    <w:rsid w:val="00A55962"/>
    <w:rsid w:val="00A605A9"/>
    <w:rsid w:val="00A60FE1"/>
    <w:rsid w:val="00A700A9"/>
    <w:rsid w:val="00A709B3"/>
    <w:rsid w:val="00A77C27"/>
    <w:rsid w:val="00A94C84"/>
    <w:rsid w:val="00A963F7"/>
    <w:rsid w:val="00AA3B1B"/>
    <w:rsid w:val="00AB34FA"/>
    <w:rsid w:val="00AB63A4"/>
    <w:rsid w:val="00AB6E67"/>
    <w:rsid w:val="00AB72BB"/>
    <w:rsid w:val="00AC771A"/>
    <w:rsid w:val="00AD56F6"/>
    <w:rsid w:val="00AE438E"/>
    <w:rsid w:val="00AF394B"/>
    <w:rsid w:val="00B172CF"/>
    <w:rsid w:val="00B207CF"/>
    <w:rsid w:val="00B21B55"/>
    <w:rsid w:val="00B24480"/>
    <w:rsid w:val="00B26E7B"/>
    <w:rsid w:val="00B36CD0"/>
    <w:rsid w:val="00B37D0A"/>
    <w:rsid w:val="00B42DDB"/>
    <w:rsid w:val="00B52477"/>
    <w:rsid w:val="00B628E5"/>
    <w:rsid w:val="00B732E5"/>
    <w:rsid w:val="00B774EA"/>
    <w:rsid w:val="00B83B98"/>
    <w:rsid w:val="00B83F10"/>
    <w:rsid w:val="00B850A6"/>
    <w:rsid w:val="00B91271"/>
    <w:rsid w:val="00B91AB8"/>
    <w:rsid w:val="00B9313E"/>
    <w:rsid w:val="00B96186"/>
    <w:rsid w:val="00BA082B"/>
    <w:rsid w:val="00BA100F"/>
    <w:rsid w:val="00BB0A2E"/>
    <w:rsid w:val="00BB6D6F"/>
    <w:rsid w:val="00BD0464"/>
    <w:rsid w:val="00BD4A73"/>
    <w:rsid w:val="00BE03B0"/>
    <w:rsid w:val="00BE0FD4"/>
    <w:rsid w:val="00BE6411"/>
    <w:rsid w:val="00BF54F7"/>
    <w:rsid w:val="00C23730"/>
    <w:rsid w:val="00C31CEC"/>
    <w:rsid w:val="00C36582"/>
    <w:rsid w:val="00C40D82"/>
    <w:rsid w:val="00C53F85"/>
    <w:rsid w:val="00C54513"/>
    <w:rsid w:val="00C5684C"/>
    <w:rsid w:val="00C617D4"/>
    <w:rsid w:val="00C6273D"/>
    <w:rsid w:val="00C8092F"/>
    <w:rsid w:val="00C83C75"/>
    <w:rsid w:val="00C96A07"/>
    <w:rsid w:val="00C96EA3"/>
    <w:rsid w:val="00CA242A"/>
    <w:rsid w:val="00CA623B"/>
    <w:rsid w:val="00CB090F"/>
    <w:rsid w:val="00CB35FA"/>
    <w:rsid w:val="00CB373B"/>
    <w:rsid w:val="00CC1D64"/>
    <w:rsid w:val="00CC5888"/>
    <w:rsid w:val="00CD1788"/>
    <w:rsid w:val="00CD6C99"/>
    <w:rsid w:val="00CF5986"/>
    <w:rsid w:val="00D03A41"/>
    <w:rsid w:val="00D17F44"/>
    <w:rsid w:val="00D32E71"/>
    <w:rsid w:val="00D415B7"/>
    <w:rsid w:val="00D576D1"/>
    <w:rsid w:val="00D91C1E"/>
    <w:rsid w:val="00D93040"/>
    <w:rsid w:val="00D95866"/>
    <w:rsid w:val="00DA5541"/>
    <w:rsid w:val="00DC765E"/>
    <w:rsid w:val="00DD6F16"/>
    <w:rsid w:val="00DE6099"/>
    <w:rsid w:val="00DF13EF"/>
    <w:rsid w:val="00DF7396"/>
    <w:rsid w:val="00DF7CB2"/>
    <w:rsid w:val="00E15975"/>
    <w:rsid w:val="00E3430A"/>
    <w:rsid w:val="00E440ED"/>
    <w:rsid w:val="00E460AF"/>
    <w:rsid w:val="00E540FD"/>
    <w:rsid w:val="00E552D4"/>
    <w:rsid w:val="00E620BE"/>
    <w:rsid w:val="00E86A55"/>
    <w:rsid w:val="00E87D7B"/>
    <w:rsid w:val="00E9201F"/>
    <w:rsid w:val="00E96E40"/>
    <w:rsid w:val="00EB356D"/>
    <w:rsid w:val="00EB4547"/>
    <w:rsid w:val="00EC4F86"/>
    <w:rsid w:val="00EE31B1"/>
    <w:rsid w:val="00EE584E"/>
    <w:rsid w:val="00EE5AB1"/>
    <w:rsid w:val="00EF00D1"/>
    <w:rsid w:val="00F0122C"/>
    <w:rsid w:val="00F1013A"/>
    <w:rsid w:val="00F12746"/>
    <w:rsid w:val="00F13999"/>
    <w:rsid w:val="00F1420D"/>
    <w:rsid w:val="00F219BE"/>
    <w:rsid w:val="00F33D87"/>
    <w:rsid w:val="00F41D6F"/>
    <w:rsid w:val="00F54976"/>
    <w:rsid w:val="00F572B8"/>
    <w:rsid w:val="00F5789C"/>
    <w:rsid w:val="00F57D67"/>
    <w:rsid w:val="00F615B0"/>
    <w:rsid w:val="00F7159D"/>
    <w:rsid w:val="00F75C42"/>
    <w:rsid w:val="00F92C9D"/>
    <w:rsid w:val="00F96235"/>
    <w:rsid w:val="00FA3978"/>
    <w:rsid w:val="00FB7B0F"/>
    <w:rsid w:val="00FC4B47"/>
    <w:rsid w:val="00FC7AE7"/>
    <w:rsid w:val="00FD0DE2"/>
    <w:rsid w:val="00FD124A"/>
    <w:rsid w:val="00FD2A1D"/>
    <w:rsid w:val="00FD2D97"/>
    <w:rsid w:val="00FD635D"/>
    <w:rsid w:val="00FF2EFB"/>
    <w:rsid w:val="00FF2FF0"/>
    <w:rsid w:val="00FF45DC"/>
    <w:rsid w:val="79B9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0750D"/>
  <w15:docId w15:val="{0AB61AD2-BE61-400E-BA2B-0C56D693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tnanshi Verma</cp:lastModifiedBy>
  <cp:revision>6</cp:revision>
  <dcterms:created xsi:type="dcterms:W3CDTF">2026-03-29T04:24:00Z</dcterms:created>
  <dcterms:modified xsi:type="dcterms:W3CDTF">2026-07-0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89887D205A2EE5FFCE8EC769B3CFBB59_42</vt:lpwstr>
  </property>
</Properties>
</file>